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85D01" w14:textId="77777777" w:rsidR="001F170F" w:rsidRDefault="001F170F" w:rsidP="001F170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604ED9F" w14:textId="54DAC649" w:rsidR="001F170F" w:rsidRPr="005F2C27" w:rsidRDefault="00EA2E01" w:rsidP="001F170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7F5D08F" wp14:editId="138C91FF">
            <wp:extent cx="5274310" cy="28301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CA2CA" w14:textId="4317CC4E" w:rsidR="001F170F" w:rsidRPr="004B75FB" w:rsidRDefault="001F170F" w:rsidP="001F170F">
      <w:pPr>
        <w:spacing w:after="240" w:line="480" w:lineRule="auto"/>
        <w:jc w:val="left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9"/>
      <w:r w:rsidRPr="001B1B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="002F79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B1BCB">
        <w:rPr>
          <w:color w:val="000000" w:themeColor="text1"/>
        </w:rPr>
        <w:fldChar w:fldCharType="begin"/>
      </w:r>
      <w:r w:rsidRPr="001B1B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</w:instrText>
      </w:r>
      <w:r w:rsidRPr="001B1BCB">
        <w:rPr>
          <w:color w:val="000000" w:themeColor="text1"/>
        </w:rPr>
        <w:fldChar w:fldCharType="separate"/>
      </w:r>
      <w:r w:rsidRPr="001B1BC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1B1BCB">
        <w:rPr>
          <w:color w:val="000000" w:themeColor="text1"/>
        </w:rPr>
        <w:fldChar w:fldCharType="end"/>
      </w:r>
      <w:r w:rsidRPr="001B1BC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F44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Exogenous IL-33 leads to accelerate HCC growth.</w:t>
      </w:r>
      <w:r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57BL/6 mice w</w:t>
      </w:r>
      <w:bookmarkStart w:id="1" w:name="_GoBack"/>
      <w:bookmarkEnd w:id="1"/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re subcutaneously injected with Hepa1-6 cells (5</w:t>
      </w:r>
      <w:r w:rsidRPr="001B1BCB">
        <w:rPr>
          <w:rStyle w:val="transsent"/>
          <w:rFonts w:ascii="Times New Roman" w:eastAsia="SimSun" w:hAnsi="Times New Roman" w:cs="Times New Roman"/>
          <w:color w:val="000000" w:themeColor="text1"/>
          <w:sz w:val="24"/>
          <w:szCs w:val="24"/>
        </w:rPr>
        <w:t>×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0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and treated with intraperitoneal recombinant IL-33 (0.4 µg/mouse) in PBS</w:t>
      </w:r>
      <w:r w:rsidRPr="001B1BC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r PBS alone every oth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r day. </w:t>
      </w:r>
      <w:r w:rsidR="0053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ss view of tumors from </w:t>
      </w:r>
      <w:bookmarkStart w:id="2" w:name="OLE_LINK41"/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oth groups of mice</w:t>
      </w:r>
      <w:bookmarkEnd w:id="2"/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fter euthanasia. </w:t>
      </w:r>
      <w:r w:rsidR="00324104" w:rsidRPr="0053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324104">
          <w:rPr>
            <w:rFonts w:ascii="Times New Roman" w:eastAsia="SimSun" w:hAnsi="Times New Roman" w:cs="Times New Roman"/>
            <w:color w:val="000000" w:themeColor="text1"/>
            <w:sz w:val="24"/>
            <w:szCs w:val="24"/>
          </w:rPr>
          <w:t>Histogram</w:t>
        </w:r>
      </w:hyperlink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tumor weight is shown. </w:t>
      </w:r>
      <w:r w:rsidR="00324104" w:rsidRPr="0053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umor volume changed over time in two groups. </w:t>
      </w:r>
      <w:r w:rsidR="00324104" w:rsidRPr="0053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&amp;E staining images of </w:t>
      </w:r>
      <w:r w:rsidRPr="00324104">
        <w:rPr>
          <w:rFonts w:ascii="Times New Roman" w:hAnsi="Times New Roman" w:cs="Times New Roman"/>
          <w:color w:val="000000" w:themeColor="text1"/>
          <w:sz w:val="24"/>
          <w:szCs w:val="24"/>
        </w:rPr>
        <w:t>tumor tissues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re shown. </w:t>
      </w:r>
      <w:r w:rsidR="0053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32410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CC tumor secti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ns stained with anti Ki67 antibodies.</w:t>
      </w:r>
    </w:p>
    <w:bookmarkEnd w:id="0"/>
    <w:p w14:paraId="139DD170" w14:textId="77777777" w:rsidR="001F170F" w:rsidRPr="001B1BCB" w:rsidRDefault="001F170F" w:rsidP="001F170F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BS, phosphate-buffered saline; HCC, hepatocellular carcinoma</w:t>
      </w:r>
    </w:p>
    <w:p w14:paraId="100AE894" w14:textId="77777777" w:rsidR="00AE0BBB" w:rsidRPr="001F170F" w:rsidRDefault="00AE0BBB"/>
    <w:sectPr w:rsidR="00AE0BBB" w:rsidRPr="001F170F" w:rsidSect="009A5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7039C" w14:textId="77777777" w:rsidR="00754DD9" w:rsidRDefault="00754DD9" w:rsidP="001F170F">
      <w:r>
        <w:separator/>
      </w:r>
    </w:p>
  </w:endnote>
  <w:endnote w:type="continuationSeparator" w:id="0">
    <w:p w14:paraId="7EE6CABD" w14:textId="77777777" w:rsidR="00754DD9" w:rsidRDefault="00754DD9" w:rsidP="001F1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D3CBE" w14:textId="77777777" w:rsidR="00754DD9" w:rsidRDefault="00754DD9" w:rsidP="001F170F">
      <w:r>
        <w:separator/>
      </w:r>
    </w:p>
  </w:footnote>
  <w:footnote w:type="continuationSeparator" w:id="0">
    <w:p w14:paraId="48B0681E" w14:textId="77777777" w:rsidR="00754DD9" w:rsidRDefault="00754DD9" w:rsidP="001F1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180"/>
    <w:rsid w:val="000B1F84"/>
    <w:rsid w:val="00183859"/>
    <w:rsid w:val="001F170F"/>
    <w:rsid w:val="002A24CF"/>
    <w:rsid w:val="002B38F0"/>
    <w:rsid w:val="002F4430"/>
    <w:rsid w:val="002F799F"/>
    <w:rsid w:val="00324104"/>
    <w:rsid w:val="00354FE5"/>
    <w:rsid w:val="00534C69"/>
    <w:rsid w:val="00754DD9"/>
    <w:rsid w:val="00875B04"/>
    <w:rsid w:val="00896180"/>
    <w:rsid w:val="008F0541"/>
    <w:rsid w:val="009A59EB"/>
    <w:rsid w:val="009F41DE"/>
    <w:rsid w:val="00AE0BBB"/>
    <w:rsid w:val="00EA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B27EFF"/>
  <w15:chartTrackingRefBased/>
  <w15:docId w15:val="{77CC5BFB-D611-4E60-8D96-F93B341E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7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7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70F"/>
    <w:rPr>
      <w:sz w:val="18"/>
      <w:szCs w:val="18"/>
    </w:rPr>
  </w:style>
  <w:style w:type="character" w:customStyle="1" w:styleId="transsent">
    <w:name w:val="transsent"/>
    <w:basedOn w:val="DefaultParagraphFont"/>
    <w:rsid w:val="001F1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王</dc:creator>
  <cp:keywords/>
  <dc:description/>
  <cp:lastModifiedBy>Rajalakshmi</cp:lastModifiedBy>
  <cp:revision>10</cp:revision>
  <dcterms:created xsi:type="dcterms:W3CDTF">2020-09-07T09:31:00Z</dcterms:created>
  <dcterms:modified xsi:type="dcterms:W3CDTF">2020-12-04T02:37:00Z</dcterms:modified>
</cp:coreProperties>
</file>